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fr-FR" w:bidi="zxx"/>
        </w:rPr>
      </w:pPr>
      <w:r>
        <w:rPr>
          <w:rFonts w:cs="Times New Roman" w:ascii="Times New Roman" w:hAnsi="Times New Roman"/>
          <w:b/>
          <w:lang w:val="fr-FR" w:bidi="zxx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bidi="zxx"/>
        </w:rPr>
        <w:t>Table S</w:t>
      </w:r>
      <w:r>
        <w:rPr>
          <w:rFonts w:eastAsia="SimSun;宋体" w:cs="Times New Roman" w:ascii="Times New Roman" w:hAnsi="Times New Roman"/>
          <w:b/>
          <w:lang w:eastAsia="zh-CN" w:bidi="zxx"/>
        </w:rPr>
        <w:t>1</w:t>
      </w:r>
      <w:r>
        <w:rPr>
          <w:rFonts w:cs="Times New Roman" w:ascii="Times New Roman" w:hAnsi="Times New Roman"/>
          <w:b/>
          <w:lang w:bidi="zxx"/>
        </w:rPr>
        <w:t>. Putative off-targets of CETP inhibitors across the human structural genome identified from the off-target pipeline SMAP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8"/>
          <w:szCs w:val="18"/>
          <w:lang w:bidi="zxx"/>
        </w:rPr>
      </w:pPr>
      <w:r>
        <w:rPr>
          <w:rFonts w:cs="Arial Narrow" w:ascii="Arial Narrow" w:hAnsi="Arial Narrow"/>
          <w:b/>
          <w:sz w:val="18"/>
          <w:szCs w:val="18"/>
          <w:lang w:bidi="zxx"/>
        </w:rPr>
        <w:t>Protein</w:t>
        <w:tab/>
        <w:tab/>
        <w:tab/>
        <w:tab/>
        <w:tab/>
        <w:tab/>
        <w:tab/>
        <w:t>PDB</w:t>
        <w:tab/>
        <w:t>SMAP</w:t>
        <w:tab/>
        <w:tab/>
        <w:t>Surflex</w:t>
        <w:tab/>
        <w:t>eHits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8"/>
          <w:szCs w:val="18"/>
          <w:lang w:bidi="zxx"/>
        </w:rPr>
      </w:pPr>
      <w:r>
        <w:rPr>
          <w:rFonts w:cs="Arial Narrow" w:ascii="Arial Narrow" w:hAnsi="Arial Narrow"/>
          <w:b/>
          <w:sz w:val="18"/>
          <w:szCs w:val="18"/>
          <w:lang w:bidi="zxx"/>
        </w:rPr>
        <w:tab/>
        <w:tab/>
        <w:tab/>
        <w:tab/>
        <w:tab/>
        <w:tab/>
        <w:tab/>
        <w:t>Chain</w:t>
        <w:tab/>
        <w:t>e-value</w:t>
        <w:tab/>
        <w:tab/>
        <w:t>score</w:t>
        <w:tab/>
        <w:t>score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eptin 7                                                     </w:t>
        <w:tab/>
        <w:tab/>
        <w:tab/>
        <w:tab/>
        <w:t>2QAG_C</w:t>
        <w:tab/>
        <w:t>5.33E-10</w:t>
        <w:tab/>
        <w:tab/>
        <w:t>1.58</w:t>
        <w:tab/>
        <w:t>-4.08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D1                                                     </w:t>
        <w:tab/>
        <w:tab/>
        <w:tab/>
        <w:tab/>
        <w:t>2H26_A</w:t>
        <w:tab/>
        <w:t>1.30E-9</w:t>
        <w:tab/>
        <w:tab/>
        <w:t>4.06</w:t>
        <w:tab/>
        <w:t>-6.164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Liver X receptor beta</w:t>
        <w:tab/>
        <w:tab/>
        <w:tab/>
        <w:tab/>
        <w:tab/>
        <w:tab/>
        <w:t>1UPV_A</w:t>
        <w:tab/>
        <w:t>4.68E-8</w:t>
        <w:tab/>
        <w:tab/>
        <w:t>3.09</w:t>
        <w:tab/>
        <w:t>-4.39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D1                                                     </w:t>
        <w:tab/>
        <w:tab/>
        <w:tab/>
        <w:tab/>
        <w:t>1UQS_A</w:t>
        <w:tab/>
        <w:t>4.68E-7</w:t>
        <w:tab/>
        <w:tab/>
        <w:t>2.98</w:t>
        <w:tab/>
        <w:t>-6.09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eptin 6                                                     </w:t>
        <w:tab/>
        <w:tab/>
        <w:tab/>
        <w:tab/>
        <w:t>2QAG_B</w:t>
        <w:tab/>
        <w:t>5.34E-7</w:t>
        <w:tab/>
        <w:tab/>
        <w:t>0.69</w:t>
        <w:tab/>
        <w:t>-0.22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Mucin 1                                                 </w:t>
        <w:tab/>
        <w:tab/>
        <w:tab/>
        <w:tab/>
        <w:t>2ACM_A</w:t>
        <w:tab/>
        <w:t>5.44E-7</w:t>
        <w:tab/>
        <w:tab/>
        <w:t>1.34</w:t>
        <w:tab/>
        <w:t>-2.30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ucose 1 dehydrogenase                                                </w:t>
        <w:tab/>
        <w:tab/>
        <w:tab/>
        <w:t>2DTE_A</w:t>
        <w:tab/>
        <w:t>6.03E-7</w:t>
        <w:tab/>
        <w:tab/>
        <w:t>3.33</w:t>
        <w:tab/>
        <w:t>-0.98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hosphatidylcholine transfer protein                    </w:t>
        <w:tab/>
        <w:tab/>
        <w:tab/>
        <w:t>1LN1_A</w:t>
        <w:tab/>
        <w:t>1.30E-6</w:t>
        <w:tab/>
        <w:tab/>
        <w:t>1.73</w:t>
        <w:tab/>
        <w:t>-4.82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ycolipid transfer protein                     </w:t>
        <w:tab/>
        <w:tab/>
        <w:tab/>
        <w:tab/>
        <w:t>1TFJ_A</w:t>
        <w:tab/>
        <w:t>1.68E-6</w:t>
        <w:tab/>
        <w:tab/>
        <w:t>1.65</w:t>
        <w:tab/>
        <w:t>-5.59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Rho related GTP binding protein RhoC                    </w:t>
        <w:tab/>
        <w:tab/>
        <w:tab/>
        <w:t>1Z2C_C</w:t>
        <w:tab/>
        <w:t>2.12E-6</w:t>
        <w:tab/>
        <w:tab/>
        <w:t>0.52</w:t>
        <w:tab/>
        <w:t>-4.42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RC/MEDIATOR, Positive cofactor 2 glutamine/Q rich associate</w:t>
        <w:tab/>
        <w:tab/>
        <w:t>2GUT_A</w:t>
        <w:tab/>
        <w:t>2.43E-6</w:t>
        <w:tab/>
        <w:tab/>
        <w:t>0.34</w:t>
        <w:tab/>
        <w:t>-3.07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RNA Polymerase                                              </w:t>
        <w:tab/>
        <w:tab/>
        <w:tab/>
        <w:tab/>
        <w:t>2DZ6_A</w:t>
        <w:tab/>
        <w:t>2.54E-6</w:t>
        <w:tab/>
        <w:tab/>
        <w:t>2.26</w:t>
        <w:tab/>
        <w:t>-4.66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D1                                                     </w:t>
        <w:tab/>
        <w:tab/>
        <w:tab/>
        <w:tab/>
        <w:t>1XZ0_A</w:t>
        <w:tab/>
        <w:t>2.65E-6</w:t>
        <w:tab/>
        <w:tab/>
        <w:t>2.50</w:t>
        <w:tab/>
        <w:t>-4.57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BCL 2 RELATED PROTEIN A1                                               </w:t>
        <w:tab/>
        <w:tab/>
        <w:tab/>
        <w:t>2VM6_A</w:t>
        <w:tab/>
        <w:t>2.83E-6</w:t>
        <w:tab/>
        <w:tab/>
        <w:t>0.42</w:t>
        <w:tab/>
        <w:t>-4.704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CETYLCHOLINE RECEPTOR PROTEIN, DELTA CHAIN</w:t>
        <w:tab/>
        <w:tab/>
        <w:tab/>
        <w:t>2BG9_C</w:t>
        <w:tab/>
        <w:t>4.82E-6</w:t>
        <w:tab/>
        <w:tab/>
        <w:t>0.94</w:t>
        <w:tab/>
        <w:t>-5.05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ellular retinaldehyde binding protein model                </w:t>
        <w:tab/>
        <w:tab/>
        <w:tab/>
        <w:t>1XGG_A</w:t>
        <w:tab/>
        <w:t>5.51E-6</w:t>
        <w:tab/>
        <w:tab/>
        <w:t>3.07</w:t>
        <w:tab/>
        <w:t>-6.43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Toll like receptor 2                                        </w:t>
        <w:tab/>
        <w:tab/>
        <w:tab/>
        <w:tab/>
        <w:t>2Z7X_A</w:t>
        <w:tab/>
        <w:t>5.73E-6</w:t>
        <w:tab/>
        <w:tab/>
        <w:t>2.57</w:t>
        <w:tab/>
        <w:t>-6.05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INTERLEUKIN 10                                          </w:t>
        <w:tab/>
        <w:tab/>
        <w:tab/>
        <w:tab/>
        <w:t>1INR_A</w:t>
        <w:tab/>
        <w:t>6.26E-6</w:t>
        <w:tab/>
        <w:tab/>
        <w:t>1.59</w:t>
        <w:tab/>
        <w:t>-5.74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MYOSIN LIGHT CHAIN 1                                       </w:t>
        <w:tab/>
        <w:tab/>
        <w:tab/>
        <w:t>1W7I_B</w:t>
        <w:tab/>
        <w:t>9.23E-6</w:t>
        <w:tab/>
        <w:tab/>
        <w:t>1.57</w:t>
        <w:tab/>
        <w:t>-4.40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Skeletal muscle Actin</w:t>
        <w:tab/>
        <w:tab/>
        <w:tab/>
        <w:tab/>
        <w:tab/>
        <w:tab/>
        <w:t>1M8Q_A</w:t>
        <w:tab/>
        <w:t>1.01E-5</w:t>
        <w:tab/>
        <w:tab/>
        <w:t>2.63</w:t>
        <w:tab/>
        <w:t>-4.90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lpha 2 macroglobulin receptor associated protein           </w:t>
        <w:tab/>
        <w:tab/>
        <w:tab/>
        <w:t>2P01_A</w:t>
        <w:tab/>
        <w:t>1.08E-5</w:t>
        <w:tab/>
        <w:tab/>
        <w:t>2.67</w:t>
        <w:tab/>
        <w:t>-2.06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TERYL SULFATASE                                        </w:t>
        <w:tab/>
        <w:tab/>
        <w:tab/>
        <w:tab/>
        <w:t>1P49_A</w:t>
        <w:tab/>
        <w:t>1.17E-5</w:t>
        <w:tab/>
        <w:tab/>
        <w:t>1.48</w:t>
        <w:tab/>
        <w:t>-4.13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PCR model                               </w:t>
        <w:tab/>
        <w:tab/>
        <w:tab/>
        <w:tab/>
        <w:tab/>
        <w:t>2IQP_A</w:t>
        <w:tab/>
        <w:t>1.32E-5</w:t>
        <w:tab/>
        <w:tab/>
        <w:t>0.91</w:t>
        <w:tab/>
        <w:t>-4.36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Undecaprenyl Pyrophosphate Synthase model                   </w:t>
        <w:tab/>
        <w:tab/>
        <w:tab/>
        <w:t>2H69_A</w:t>
        <w:tab/>
        <w:t>1.82E-5</w:t>
        <w:tab/>
        <w:tab/>
        <w:t>2.14</w:t>
        <w:tab/>
        <w:t>-6.26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>S100B</w:t>
        <w:tab/>
        <w:tab/>
        <w:t xml:space="preserve">                                           </w:t>
        <w:tab/>
        <w:tab/>
        <w:tab/>
        <w:t>1CFP_A</w:t>
        <w:tab/>
        <w:t>1.99E-5</w:t>
        <w:tab/>
        <w:tab/>
        <w:t>0.01</w:t>
        <w:tab/>
        <w:t>-3.16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L Gulonate 3 Dehydrogenase                                  </w:t>
        <w:tab/>
        <w:tab/>
        <w:tab/>
        <w:t>2EP9_A</w:t>
        <w:tab/>
        <w:t>2.24E-5</w:t>
        <w:tab/>
        <w:tab/>
        <w:t>1.72</w:t>
        <w:tab/>
        <w:t>-2.48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facilitative glucose transporter model                    </w:t>
        <w:tab/>
        <w:tab/>
        <w:tab/>
        <w:t>1YG1_A</w:t>
        <w:tab/>
        <w:t>2.28E-5</w:t>
        <w:tab/>
        <w:tab/>
        <w:t>1.62</w:t>
        <w:tab/>
        <w:t>-3.02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ROTEIN (HISTONE H4)(Gallus gallus)|PROTEIN (HISTONE H3)(Gal</w:t>
        <w:tab/>
        <w:tab/>
        <w:t>1EQZ_D</w:t>
        <w:tab/>
        <w:t>2.58E-5</w:t>
        <w:tab/>
        <w:tab/>
        <w:t>0.23</w:t>
        <w:tab/>
        <w:t>-2.32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Globin like</w:t>
        <w:tab/>
        <w:tab/>
        <w:tab/>
        <w:tab/>
        <w:tab/>
        <w:tab/>
        <w:tab/>
        <w:t>1CQX_A</w:t>
        <w:tab/>
        <w:t>2.70E-5</w:t>
        <w:tab/>
        <w:tab/>
        <w:t>3.13</w:t>
        <w:tab/>
        <w:t>-3.79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hosphatidylinositol transfer protein</w:t>
        <w:tab/>
        <w:tab/>
        <w:tab/>
        <w:tab/>
        <w:t>2A1L_A</w:t>
        <w:tab/>
        <w:t>2.76E-5</w:t>
        <w:tab/>
        <w:tab/>
        <w:t>1.31</w:t>
        <w:tab/>
        <w:t>-3.28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ycolipid transfer protein                                 </w:t>
        <w:tab/>
        <w:tab/>
        <w:tab/>
        <w:tab/>
        <w:t>2EUK_A</w:t>
        <w:tab/>
        <w:t>2.96E-5</w:t>
        <w:tab/>
        <w:tab/>
        <w:t>2.78</w:t>
        <w:tab/>
        <w:t>-6.154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CETYLCHOLINE RECEPTOR PROTEIN, GAMMA CHAIN</w:t>
        <w:tab/>
        <w:tab/>
        <w:tab/>
        <w:t>2BG9_E</w:t>
        <w:tab/>
        <w:t>3.27E-5</w:t>
        <w:tab/>
        <w:tab/>
        <w:t>3.39</w:t>
        <w:tab/>
        <w:t>-3.02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D1</w:t>
        <w:tab/>
        <w:tab/>
        <w:tab/>
        <w:tab/>
        <w:tab/>
        <w:tab/>
        <w:tab/>
        <w:t>1ZT4_A</w:t>
        <w:tab/>
        <w:t>3.53E-5</w:t>
        <w:tab/>
        <w:tab/>
        <w:t>1.15</w:t>
        <w:tab/>
        <w:t>-4.15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alsenilin                                                  </w:t>
        <w:tab/>
        <w:tab/>
        <w:tab/>
        <w:tab/>
        <w:t>2JUL_A</w:t>
        <w:tab/>
        <w:t>3.95E-5</w:t>
        <w:tab/>
        <w:tab/>
        <w:t>0.53</w:t>
        <w:tab/>
        <w:t>-5.06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utathione S transferase A3 3                          </w:t>
        <w:tab/>
        <w:tab/>
        <w:tab/>
        <w:tab/>
        <w:t>1TDI_A</w:t>
        <w:tab/>
        <w:t>4.43E-5</w:t>
        <w:tab/>
        <w:tab/>
        <w:t>2.25</w:t>
        <w:tab/>
        <w:t>-4.43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lasmodium falciparum hexose transporter model              </w:t>
        <w:tab/>
        <w:tab/>
        <w:t>1LVI_A</w:t>
        <w:tab/>
        <w:t>4.61E-5</w:t>
        <w:tab/>
        <w:tab/>
        <w:t>0.40</w:t>
        <w:tab/>
        <w:t>-3.75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YRROLINE 5 CARBOXYLATE REDUCTASE 1                         </w:t>
        <w:tab/>
        <w:tab/>
        <w:t>2IZZ_A</w:t>
        <w:tab/>
        <w:t>4.68E-5</w:t>
        <w:tab/>
        <w:tab/>
        <w:t>1.53</w:t>
        <w:tab/>
        <w:t>-3.07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ytochrome P450                                                  </w:t>
        <w:tab/>
        <w:tab/>
        <w:tab/>
        <w:t>2NNI_A</w:t>
        <w:tab/>
        <w:t>4.74E-5</w:t>
        <w:tab/>
        <w:tab/>
        <w:t>1.66</w:t>
        <w:tab/>
        <w:t>-3.23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ARCOPLASMIC/ENDOPLASMIC RETICULUM CALCIUM ATPASE 1            </w:t>
        <w:tab/>
        <w:t>2BY4_A</w:t>
        <w:tab/>
        <w:t>4.78E-5</w:t>
        <w:tab/>
        <w:tab/>
        <w:t>1.96</w:t>
        <w:tab/>
        <w:t>-4.99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Bile acid receptor                                                     </w:t>
        <w:tab/>
        <w:tab/>
        <w:tab/>
        <w:t>3BEJ_A</w:t>
        <w:tab/>
        <w:t>5.00E-5</w:t>
        <w:tab/>
        <w:tab/>
        <w:t>3.17</w:t>
        <w:tab/>
        <w:t>-5.67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ytochrome P450                        </w:t>
        <w:tab/>
        <w:tab/>
        <w:tab/>
        <w:tab/>
        <w:tab/>
        <w:t>1OG2_A</w:t>
        <w:tab/>
        <w:t>5.08E-5</w:t>
        <w:tab/>
        <w:tab/>
        <w:t>2.38</w:t>
        <w:tab/>
        <w:t>-2.27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Bifunctional coenzyme A synthase             </w:t>
        <w:tab/>
        <w:tab/>
        <w:tab/>
        <w:tab/>
        <w:t>2F6R_A</w:t>
        <w:tab/>
        <w:t>5.12E-5</w:t>
        <w:tab/>
        <w:tab/>
        <w:t>2.48</w:t>
        <w:tab/>
        <w:t>-2.394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AM dependent methyltransferase  </w:t>
        <w:tab/>
        <w:tab/>
        <w:tab/>
        <w:tab/>
        <w:t>1VLM_A</w:t>
        <w:tab/>
        <w:t>5.41E-5</w:t>
        <w:tab/>
        <w:tab/>
        <w:t>1.32</w:t>
        <w:tab/>
        <w:t>-1.64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Globin like</w:t>
        <w:tab/>
        <w:tab/>
        <w:tab/>
        <w:tab/>
        <w:tab/>
        <w:tab/>
        <w:tab/>
        <w:t>1BZ1_A</w:t>
        <w:tab/>
        <w:t>5.51E-5</w:t>
        <w:tab/>
        <w:tab/>
        <w:t>1.73</w:t>
        <w:tab/>
        <w:t>-5.38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Hemoglobin D alpha chain        </w:t>
        <w:tab/>
        <w:tab/>
        <w:tab/>
        <w:tab/>
        <w:tab/>
        <w:t>1V75_A</w:t>
        <w:tab/>
        <w:t>5.60E-5</w:t>
        <w:tab/>
        <w:tab/>
        <w:t>0.65</w:t>
        <w:tab/>
        <w:t>-7.21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teroidogenic factor 1                                  </w:t>
        <w:tab/>
        <w:tab/>
        <w:tab/>
        <w:tab/>
        <w:t>1YOW_A</w:t>
        <w:tab/>
        <w:t>6.15E-5</w:t>
        <w:tab/>
        <w:tab/>
        <w:t>3.83</w:t>
        <w:tab/>
        <w:t>-0.39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DIHYDROXYACETONE KINASE C                                  </w:t>
        <w:tab/>
        <w:tab/>
        <w:tab/>
        <w:t>1UN9_A</w:t>
        <w:tab/>
        <w:t>6.32E-5</w:t>
        <w:tab/>
        <w:tab/>
        <w:t>0.90</w:t>
        <w:tab/>
        <w:t>-7.84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Endothelial protein C receptor                          </w:t>
        <w:tab/>
        <w:tab/>
        <w:tab/>
        <w:tab/>
        <w:t>1L8J_A</w:t>
        <w:tab/>
        <w:t>6.37E-5</w:t>
        <w:tab/>
        <w:tab/>
        <w:t>0.85</w:t>
        <w:tab/>
        <w:t>-6.47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erum albumin                                               </w:t>
        <w:tab/>
        <w:tab/>
        <w:tab/>
        <w:tab/>
        <w:t>1N5U_A</w:t>
        <w:tab/>
        <w:t>6.53E-5</w:t>
        <w:tab/>
        <w:tab/>
        <w:t>4.16</w:t>
        <w:tab/>
        <w:t>-3.41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Lymphocyte antigen 96 (MD 2)                                </w:t>
        <w:tab/>
        <w:tab/>
        <w:tab/>
        <w:t>2Z64_B</w:t>
        <w:tab/>
        <w:t>6.57E-5</w:t>
        <w:tab/>
        <w:tab/>
        <w:t>1.94</w:t>
        <w:tab/>
        <w:t>-5.779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CETYLCHOLINE RECEPTOR PROTEIN, GAMMA CHAIN</w:t>
        <w:tab/>
        <w:tab/>
        <w:tab/>
        <w:t>1OED_A</w:t>
        <w:tab/>
        <w:t>6.57E-5</w:t>
        <w:tab/>
        <w:tab/>
        <w:t>0.20</w:t>
        <w:tab/>
        <w:t>-1.85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Retinoic acid receptor RXR beta                                        </w:t>
        <w:tab/>
        <w:tab/>
        <w:tab/>
        <w:t>1UHL_A</w:t>
        <w:tab/>
        <w:t>6.68E-5</w:t>
        <w:tab/>
        <w:tab/>
        <w:t>1.21</w:t>
        <w:tab/>
        <w:t>-6.28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POCAROTENOID CLEAVING OXYGENASE         </w:t>
        <w:tab/>
        <w:tab/>
        <w:tab/>
        <w:t>2BIW_A</w:t>
        <w:tab/>
        <w:t>6.98E-5</w:t>
        <w:tab/>
        <w:tab/>
        <w:t>3.06</w:t>
        <w:tab/>
        <w:t>-3.36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Voltage Gated Sodium Channel model                                     </w:t>
        <w:tab/>
        <w:tab/>
        <w:t>2DJD_A</w:t>
        <w:tab/>
        <w:t>8.04E-5</w:t>
        <w:tab/>
        <w:tab/>
        <w:t>2.43</w:t>
        <w:tab/>
        <w:t>-2.01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L LACTATE DEHYDROGENASE                                                </w:t>
        <w:tab/>
        <w:tab/>
        <w:t>1LCO_A</w:t>
        <w:tab/>
        <w:t>8.45E-5</w:t>
        <w:tab/>
        <w:tab/>
        <w:t>1.52</w:t>
        <w:tab/>
        <w:t>-4.86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HCPK2 model                                                </w:t>
        <w:tab/>
        <w:tab/>
        <w:tab/>
        <w:tab/>
        <w:t>2G3U_A</w:t>
        <w:tab/>
        <w:t>8.54E-5</w:t>
        <w:tab/>
        <w:tab/>
        <w:t>2.05</w:t>
        <w:tab/>
        <w:t>-4.95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ardiac troponin C                                          </w:t>
        <w:tab/>
        <w:tab/>
        <w:tab/>
        <w:tab/>
        <w:t>1DTL_A</w:t>
        <w:tab/>
        <w:t>8.78E-5</w:t>
        <w:tab/>
        <w:tab/>
        <w:t>1.68</w:t>
        <w:tab/>
        <w:t>-8.538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alsenilin</w:t>
        <w:tab/>
        <w:tab/>
        <w:tab/>
        <w:tab/>
        <w:tab/>
        <w:tab/>
        <w:tab/>
        <w:t>2E30_A</w:t>
        <w:tab/>
        <w:t>9.04E-5</w:t>
        <w:tab/>
        <w:tab/>
        <w:t>3.83</w:t>
        <w:tab/>
        <w:t>-3.57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ytochrome B                                                </w:t>
        <w:tab/>
        <w:tab/>
        <w:tab/>
        <w:tab/>
        <w:t>1PP9_C</w:t>
        <w:tab/>
        <w:t>9.19E-5</w:t>
        <w:tab/>
        <w:tab/>
        <w:t>3.40</w:t>
        <w:tab/>
        <w:t>-6.57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rossover junction endonuclease MUS81                                  </w:t>
        <w:tab/>
        <w:tab/>
        <w:t>2ZIX_A</w:t>
        <w:tab/>
        <w:t>9.30E-5</w:t>
        <w:tab/>
        <w:tab/>
        <w:t>2.22</w:t>
        <w:tab/>
        <w:t>-4.56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LPHA 1 ANTICHYMOTRYPSIN                                               </w:t>
        <w:tab/>
        <w:tab/>
        <w:t>2ACH_A</w:t>
        <w:tab/>
        <w:t>9.35E-5</w:t>
        <w:tab/>
        <w:tab/>
        <w:t>0.83</w:t>
        <w:tab/>
        <w:t>-4.76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M2 activator protein                                   </w:t>
        <w:tab/>
        <w:tab/>
        <w:tab/>
        <w:tab/>
        <w:t>1PUB_A</w:t>
        <w:tab/>
        <w:t>9.41E-5</w:t>
        <w:tab/>
        <w:tab/>
        <w:t>2.71</w:t>
        <w:tab/>
        <w:t>-2.535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BACTERIAL DYNAMIN LIKE PROTEIN</w:t>
        <w:tab/>
        <w:tab/>
        <w:tab/>
        <w:t xml:space="preserve">         </w:t>
        <w:tab/>
        <w:t>2J68_A</w:t>
        <w:tab/>
        <w:t>9.46E-5</w:t>
        <w:tab/>
        <w:tab/>
        <w:t>2.64</w:t>
        <w:tab/>
        <w:t>-4.47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facilitative glucose transporter model                   </w:t>
        <w:tab/>
        <w:tab/>
        <w:tab/>
        <w:t>1YG7_A</w:t>
        <w:tab/>
        <w:t>9.80E-5</w:t>
        <w:tab/>
        <w:tab/>
        <w:t>2.84</w:t>
        <w:tab/>
        <w:t>-2.16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PCR model                                  </w:t>
        <w:tab/>
        <w:tab/>
        <w:tab/>
        <w:tab/>
        <w:tab/>
        <w:t>1OZ5_A</w:t>
        <w:tab/>
        <w:t>9.94E-5</w:t>
        <w:tab/>
        <w:tab/>
        <w:t>0.47</w:t>
        <w:tab/>
        <w:t>-3.39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yrroline 5 carboxylate reductase 1                     </w:t>
        <w:tab/>
        <w:tab/>
        <w:tab/>
        <w:t>2GR9_A</w:t>
        <w:tab/>
        <w:t>1.02E-4</w:t>
        <w:tab/>
        <w:tab/>
        <w:t>1.54</w:t>
        <w:tab/>
        <w:t>-2.75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APOSIN B                                               </w:t>
        <w:tab/>
        <w:tab/>
        <w:tab/>
        <w:tab/>
        <w:t>1N69_A</w:t>
        <w:tab/>
        <w:t>1.04E-4</w:t>
        <w:tab/>
        <w:tab/>
        <w:t>0.25</w:t>
        <w:tab/>
        <w:t>-6.72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6 phosphofructo 2 kinase</w:t>
        <w:tab/>
        <w:tab/>
        <w:tab/>
        <w:tab/>
        <w:tab/>
        <w:t>1K6M_A</w:t>
        <w:tab/>
        <w:t>1.08E-4</w:t>
        <w:tab/>
        <w:tab/>
        <w:t>1.72</w:t>
        <w:tab/>
        <w:t>-2.68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obin like                                 </w:t>
        <w:tab/>
        <w:tab/>
        <w:tab/>
        <w:tab/>
        <w:tab/>
        <w:t>2MM1_A</w:t>
        <w:tab/>
        <w:t>1.09E-4</w:t>
        <w:tab/>
        <w:tab/>
        <w:t>1.12</w:t>
        <w:tab/>
        <w:t>-6.31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NAD dependent deacetylase 2                                            </w:t>
        <w:tab/>
        <w:tab/>
        <w:tab/>
        <w:t>1S7G_A</w:t>
        <w:tab/>
        <w:t>1.09E-4</w:t>
        <w:tab/>
        <w:tab/>
        <w:t>2.60</w:t>
        <w:tab/>
        <w:t>-2.05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rostacyclin synthase                                   </w:t>
        <w:tab/>
        <w:tab/>
        <w:tab/>
        <w:tab/>
        <w:t>2IAG_A</w:t>
        <w:tab/>
        <w:t>1.10E-4</w:t>
        <w:tab/>
        <w:tab/>
        <w:t>1.84</w:t>
        <w:tab/>
        <w:t>-0.33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Tryptophan 2,3 dioxygenase(Ralstonia metallidurans)         </w:t>
        <w:tab/>
        <w:tab/>
        <w:t>2NOX_A</w:t>
        <w:tab/>
        <w:t>1.18E-4</w:t>
        <w:tab/>
        <w:tab/>
        <w:t>3.21</w:t>
        <w:tab/>
        <w:t>-3.42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Nuclear receptor ligand binding domain                                  </w:t>
        <w:tab/>
        <w:tab/>
        <w:t>1YUC_A</w:t>
        <w:tab/>
        <w:t>1.19E-4</w:t>
        <w:tab/>
        <w:tab/>
        <w:t>3.63</w:t>
        <w:tab/>
        <w:t>-5.42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Vitamin D binding protein                                   </w:t>
        <w:tab/>
        <w:tab/>
        <w:tab/>
        <w:tab/>
        <w:t>1J7E_A</w:t>
        <w:tab/>
        <w:t>1.21E-4</w:t>
        <w:tab/>
        <w:tab/>
        <w:t>0.75</w:t>
        <w:tab/>
        <w:t>-3.25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TP SYNTHASE SUBUNIT A(Escherichia coli)                    </w:t>
        <w:tab/>
        <w:tab/>
        <w:tab/>
        <w:t>1C17_M</w:t>
        <w:tab/>
        <w:t>1.25E-4</w:t>
        <w:tab/>
        <w:tab/>
        <w:t>2.25</w:t>
        <w:tab/>
        <w:t>-3.80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CETYLCHOLINE RECEPTOR PROTEIN, GAMMA CHAIN</w:t>
        <w:tab/>
        <w:tab/>
        <w:tab/>
        <w:t>2BG9_A</w:t>
        <w:tab/>
        <w:t>1.32E-4</w:t>
        <w:tab/>
        <w:tab/>
        <w:t>3.10</w:t>
        <w:tab/>
        <w:t>-5.56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ROTEIN (CELLULAR RETINOL BINDING PROTEIN III)          </w:t>
        <w:tab/>
        <w:tab/>
        <w:t>1GGL_A</w:t>
        <w:tab/>
        <w:t>1.34E-4</w:t>
        <w:tab/>
        <w:tab/>
        <w:t>3.10</w:t>
        <w:tab/>
        <w:t>-0.37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Beta Platelet Derived Growth Factor Receptor model                     </w:t>
        <w:tab/>
        <w:tab/>
        <w:t>1LWP_A</w:t>
        <w:tab/>
        <w:t>1.36E-4</w:t>
        <w:tab/>
        <w:tab/>
        <w:t>1.92</w:t>
        <w:tab/>
        <w:t>-2.69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Nuclear receptor ligand binding domain</w:t>
        <w:tab/>
        <w:tab/>
        <w:tab/>
        <w:tab/>
        <w:t>1M13_A</w:t>
        <w:tab/>
        <w:t>1.38E-4</w:t>
        <w:tab/>
        <w:tab/>
        <w:t>2.97</w:t>
        <w:tab/>
        <w:t>-6.448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Interferon gamma</w:t>
        <w:tab/>
        <w:tab/>
        <w:tab/>
        <w:tab/>
        <w:tab/>
        <w:tab/>
        <w:t>3BES_A</w:t>
        <w:tab/>
        <w:t>1.38E-4</w:t>
        <w:tab/>
        <w:tab/>
        <w:t>2.06</w:t>
        <w:tab/>
        <w:t>-4.68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Heme oxygenase like                                        </w:t>
        <w:tab/>
        <w:tab/>
        <w:tab/>
        <w:tab/>
        <w:t>2Q32_A</w:t>
        <w:tab/>
        <w:t>1.40E-4</w:t>
        <w:tab/>
        <w:tab/>
        <w:t>1.92</w:t>
        <w:tab/>
        <w:t>-3.958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rogesterone receptor</w:t>
        <w:tab/>
        <w:tab/>
        <w:tab/>
        <w:tab/>
        <w:tab/>
        <w:tab/>
        <w:t>1SQN_A</w:t>
        <w:tab/>
        <w:t>1.43E-4</w:t>
        <w:tab/>
        <w:tab/>
        <w:t>2.18</w:t>
        <w:tab/>
        <w:t>-3.43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olyketide cyclase/dehydrase and lipid transport protein   </w:t>
        <w:tab/>
        <w:tab/>
        <w:t>1T17_A</w:t>
        <w:tab/>
        <w:t>1.44E-4</w:t>
        <w:tab/>
        <w:tab/>
        <w:t>3.11</w:t>
        <w:tab/>
        <w:t>-4.01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FLAVOCYTOCHROME B2                                          </w:t>
        <w:tab/>
        <w:tab/>
        <w:tab/>
        <w:t>1LTD_A</w:t>
        <w:tab/>
        <w:t>1.44E-4</w:t>
        <w:tab/>
        <w:tab/>
        <w:t>2.14</w:t>
        <w:tab/>
        <w:t>-3.79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hosphatidylinositol transfer protein                       </w:t>
        <w:tab/>
        <w:tab/>
        <w:tab/>
        <w:t>1FVZ_A</w:t>
        <w:tab/>
        <w:t>1.44E-4</w:t>
        <w:tab/>
        <w:tab/>
        <w:t>3.81</w:t>
        <w:tab/>
        <w:t>-3.44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YCLOOXYGENASE 2                                           </w:t>
        <w:tab/>
        <w:tab/>
        <w:tab/>
        <w:t>1CX2_A</w:t>
        <w:tab/>
        <w:t>1.48E-4</w:t>
        <w:tab/>
        <w:tab/>
        <w:t>1.52</w:t>
        <w:tab/>
        <w:t>-2.519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Nuclear receptor ligand binding domain</w:t>
        <w:tab/>
        <w:tab/>
        <w:tab/>
        <w:tab/>
        <w:t>1IE8_A</w:t>
        <w:tab/>
        <w:t>1.55E-4</w:t>
        <w:tab/>
        <w:tab/>
        <w:t>1.46</w:t>
        <w:tab/>
        <w:t>-4.58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Dual specificity protein kinase TTK                                     </w:t>
        <w:tab/>
        <w:tab/>
        <w:tab/>
        <w:t>2ZMC_A</w:t>
        <w:tab/>
        <w:t>1.56E-4</w:t>
        <w:tab/>
        <w:tab/>
        <w:t>1.04</w:t>
        <w:tab/>
        <w:t>-5.44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Resistin model</w:t>
        <w:tab/>
        <w:tab/>
        <w:tab/>
        <w:tab/>
        <w:tab/>
        <w:tab/>
        <w:t>1LV6_A</w:t>
        <w:tab/>
        <w:t>1.59E-4</w:t>
        <w:tab/>
        <w:tab/>
        <w:t>0.46</w:t>
        <w:tab/>
        <w:t>-3.74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omatostatin model                                         </w:t>
        <w:tab/>
        <w:tab/>
        <w:tab/>
        <w:tab/>
        <w:t>1P2W_A</w:t>
        <w:tab/>
        <w:t>1.61E-4</w:t>
        <w:tab/>
        <w:tab/>
        <w:t>1.57</w:t>
        <w:tab/>
        <w:t>-4.97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Dynein Motor Unit model                                    </w:t>
        <w:tab/>
        <w:tab/>
        <w:tab/>
        <w:tab/>
        <w:t>2GF8_A</w:t>
        <w:tab/>
        <w:t>1.67E-4</w:t>
        <w:tab/>
        <w:tab/>
        <w:t>1.52</w:t>
        <w:tab/>
        <w:t>-2.27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IN3A(Mus musculus)                                         </w:t>
        <w:tab/>
        <w:tab/>
        <w:tab/>
        <w:t>1G1E_B</w:t>
        <w:tab/>
        <w:t>1.72E-4</w:t>
        <w:tab/>
        <w:tab/>
        <w:t>2.24</w:t>
        <w:tab/>
        <w:t>-2.20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EC14 LIKE PROTEIN 2                                    </w:t>
        <w:tab/>
        <w:tab/>
        <w:tab/>
        <w:tab/>
        <w:t>1OLM_C</w:t>
        <w:tab/>
        <w:t>1.74E-4</w:t>
        <w:tab/>
        <w:tab/>
        <w:t>0.69</w:t>
        <w:tab/>
        <w:t>-3.34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obin like                                                   </w:t>
        <w:tab/>
        <w:tab/>
        <w:tab/>
        <w:tab/>
        <w:t>1S0H_A</w:t>
        <w:tab/>
        <w:t>1.77E-4</w:t>
        <w:tab/>
        <w:tab/>
        <w:t>2.05</w:t>
        <w:tab/>
        <w:t>-6.82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facilitative glucose transporter model                                  </w:t>
        <w:tab/>
        <w:tab/>
        <w:tab/>
        <w:t>1I2J_A</w:t>
        <w:tab/>
        <w:t>1.80E-4</w:t>
        <w:tab/>
        <w:tab/>
        <w:t>2.80</w:t>
        <w:tab/>
        <w:t>-2.86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KETOACYL REDUCTASE</w:t>
        <w:tab/>
        <w:tab/>
        <w:tab/>
        <w:tab/>
        <w:tab/>
        <w:t>1W4Z_A</w:t>
        <w:tab/>
        <w:t>1.87E-4</w:t>
        <w:tab/>
        <w:tab/>
        <w:t>1.73</w:t>
        <w:tab/>
        <w:t>-0.09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MITOCHONDRIAL CARNITINE ACYLCARNITINE TRANSPORTER model     </w:t>
        <w:tab/>
        <w:t>2BMN_A</w:t>
        <w:tab/>
        <w:t>1.94E-4</w:t>
        <w:tab/>
        <w:tab/>
        <w:t>0.69</w:t>
        <w:tab/>
        <w:t>-2.29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Nuclear receptor ligand binding domain</w:t>
        <w:tab/>
        <w:tab/>
        <w:tab/>
        <w:tab/>
        <w:t>1XNX_A</w:t>
        <w:tab/>
        <w:t>1.97E-4</w:t>
        <w:tab/>
        <w:tab/>
        <w:t>3.29</w:t>
        <w:tab/>
        <w:t>-1.85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ytochrome P450                                                   </w:t>
        <w:tab/>
        <w:tab/>
        <w:tab/>
        <w:t>2GEG_A</w:t>
        <w:tab/>
        <w:t>2.01E-4</w:t>
        <w:tab/>
        <w:tab/>
        <w:t>2.45</w:t>
        <w:tab/>
        <w:t>-3.53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PAR delta                                                     </w:t>
        <w:tab/>
        <w:tab/>
        <w:tab/>
        <w:tab/>
        <w:t>2J14_A</w:t>
        <w:tab/>
        <w:t>2.06E-4</w:t>
        <w:tab/>
        <w:tab/>
        <w:t>0.23</w:t>
        <w:tab/>
        <w:t>-5.35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HISTIDINE AMMONIA LYASE</w:t>
        <w:tab/>
        <w:tab/>
        <w:tab/>
        <w:tab/>
        <w:tab/>
        <w:t>1B8F_A</w:t>
        <w:tab/>
        <w:t>2.08E-4</w:t>
        <w:tab/>
        <w:tab/>
        <w:t>1.46</w:t>
        <w:tab/>
        <w:t>-2.73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obin like                        </w:t>
        <w:tab/>
        <w:tab/>
        <w:tab/>
        <w:tab/>
        <w:tab/>
        <w:t>1JEB_A</w:t>
        <w:tab/>
        <w:t>2.26E-4</w:t>
        <w:tab/>
        <w:tab/>
        <w:t>0.04</w:t>
        <w:tab/>
        <w:t>-5.71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Fatty acid binding protein, liver                       </w:t>
        <w:tab/>
        <w:tab/>
        <w:tab/>
        <w:tab/>
        <w:t>2PY1_A</w:t>
        <w:tab/>
        <w:t>2.27E-4</w:t>
        <w:tab/>
        <w:tab/>
        <w:t>3.42</w:t>
        <w:tab/>
        <w:t>-4.66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Beta integrin model                                                   </w:t>
        <w:tab/>
        <w:tab/>
        <w:tab/>
        <w:t>1LHA_A</w:t>
        <w:tab/>
        <w:t>2.28E-4</w:t>
        <w:tab/>
        <w:tab/>
        <w:t>1.54</w:t>
        <w:tab/>
        <w:t>-1.05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EF hand like                                                   </w:t>
        <w:tab/>
        <w:tab/>
        <w:tab/>
        <w:tab/>
        <w:t>2RGI_A</w:t>
        <w:tab/>
        <w:t>2.30E-4</w:t>
        <w:tab/>
        <w:tab/>
        <w:t>0.89</w:t>
        <w:tab/>
        <w:t>-3.31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EPOXIDE HYDROLASE                                           </w:t>
        <w:tab/>
        <w:tab/>
        <w:tab/>
        <w:t>1EK2_A</w:t>
        <w:tab/>
        <w:t>2.31E-4</w:t>
        <w:tab/>
        <w:tab/>
        <w:t>2.20</w:t>
        <w:tab/>
        <w:t>-5.36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3',5' cyclic nucleotide phosphodiesterase                               </w:t>
        <w:tab/>
        <w:tab/>
        <w:t>1LXS_A</w:t>
        <w:tab/>
        <w:t>2.37E-4</w:t>
        <w:tab/>
        <w:tab/>
        <w:t>0.60</w:t>
        <w:tab/>
        <w:t>-5.61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EF hand like                                                     </w:t>
        <w:tab/>
        <w:tab/>
        <w:tab/>
        <w:tab/>
        <w:t>1BT6_A</w:t>
        <w:tab/>
        <w:t>2.41E-4</w:t>
        <w:tab/>
        <w:tab/>
        <w:t>0.39</w:t>
        <w:tab/>
        <w:t>-1.86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olymerase (DNA directed) iota                          </w:t>
        <w:tab/>
        <w:tab/>
        <w:tab/>
        <w:t>1T3N_C</w:t>
        <w:tab/>
        <w:t>2.55E-4</w:t>
        <w:tab/>
        <w:tab/>
        <w:t>1.32</w:t>
        <w:tab/>
        <w:t>-3.19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Monocyte differentiation antigen CD14</w:t>
        <w:tab/>
        <w:tab/>
        <w:tab/>
        <w:tab/>
        <w:t>1WWL_A</w:t>
        <w:tab/>
        <w:t>2.61E-4</w:t>
        <w:tab/>
        <w:tab/>
        <w:t>1.90</w:t>
        <w:tab/>
        <w:t>-6.35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PCR model                                                     </w:t>
        <w:tab/>
        <w:tab/>
        <w:tab/>
        <w:tab/>
        <w:t>1OV1_A</w:t>
        <w:tab/>
        <w:t>2.88E-4</w:t>
        <w:tab/>
        <w:tab/>
        <w:t>1.27</w:t>
        <w:tab/>
        <w:t>-3.58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HORSE LEUKOCYTE ELASTASE INHIBITOR</w:t>
        <w:tab/>
        <w:tab/>
        <w:tab/>
        <w:tab/>
        <w:t>1HLE_A</w:t>
        <w:tab/>
        <w:t>3.21E-4</w:t>
        <w:tab/>
        <w:tab/>
        <w:t>0.74</w:t>
        <w:tab/>
        <w:t>-1.84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PCR model                                 </w:t>
        <w:tab/>
        <w:tab/>
        <w:tab/>
        <w:tab/>
        <w:tab/>
        <w:t>2IQN_A</w:t>
        <w:tab/>
        <w:t>3.30E-4</w:t>
        <w:tab/>
        <w:tab/>
        <w:t>3.16</w:t>
        <w:tab/>
        <w:t>-4.73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>Phosphoribosylformylglycinamidine synthase</w:t>
        <w:tab/>
        <w:tab/>
        <w:tab/>
        <w:tab/>
        <w:t>1T3T_A</w:t>
        <w:tab/>
        <w:t>3.31E-4</w:t>
        <w:tab/>
        <w:tab/>
        <w:t>0.43</w:t>
        <w:tab/>
        <w:t>-0.37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DENYLATE KINASE</w:t>
        <w:tab/>
        <w:tab/>
        <w:tab/>
        <w:tab/>
        <w:tab/>
        <w:tab/>
        <w:t>1ZAK_A</w:t>
        <w:tab/>
        <w:t>3.39E-4</w:t>
        <w:tab/>
        <w:tab/>
        <w:t>2.57</w:t>
        <w:tab/>
        <w:t>-3.86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obin like                                   </w:t>
        <w:tab/>
        <w:tab/>
        <w:tab/>
        <w:tab/>
        <w:tab/>
        <w:t>1V5H_A</w:t>
        <w:tab/>
        <w:t>3.62E-4</w:t>
        <w:tab/>
        <w:tab/>
        <w:t>6.56</w:t>
        <w:tab/>
        <w:t>-3.75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erum albumin                                               </w:t>
        <w:tab/>
        <w:tab/>
        <w:tab/>
        <w:tab/>
        <w:t>1HK3_A</w:t>
        <w:tab/>
        <w:t>3.65E-4</w:t>
        <w:tab/>
        <w:tab/>
        <w:t>1.74</w:t>
        <w:tab/>
        <w:t>-4.11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ELLULAR RETINOL BINDING PROTEIN III</w:t>
        <w:tab/>
        <w:tab/>
        <w:t xml:space="preserve">         </w:t>
        <w:tab/>
        <w:tab/>
        <w:t>1GGL_A</w:t>
        <w:tab/>
        <w:t>3.70E-4</w:t>
        <w:tab/>
        <w:tab/>
        <w:t>3.15</w:t>
        <w:tab/>
        <w:t>-0.09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hosphatidylinositol transfer protein</w:t>
        <w:tab/>
        <w:tab/>
        <w:tab/>
        <w:tab/>
        <w:t>1UW5_A</w:t>
        <w:tab/>
        <w:t>3.78E-4</w:t>
        <w:tab/>
        <w:tab/>
        <w:t>1.42</w:t>
        <w:tab/>
        <w:t>-4.44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STAR related lipid transport domain of MLN64                            </w:t>
        <w:tab/>
        <w:tab/>
        <w:t>1EM2_A</w:t>
        <w:tab/>
        <w:t>3.94E-4</w:t>
        <w:tab/>
        <w:tab/>
        <w:t>1.17</w:t>
        <w:tab/>
        <w:t>-0.499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CETYLCHOLINE RECEPTOR PROTEIN, BETA CHAIN</w:t>
        <w:tab/>
        <w:tab/>
        <w:tab/>
        <w:t>2BG9_B</w:t>
        <w:tab/>
        <w:t>3.96E-4</w:t>
        <w:tab/>
        <w:tab/>
        <w:t>2.36</w:t>
        <w:tab/>
        <w:t>-5.745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DC SIGNR ectodomain</w:t>
        <w:tab/>
        <w:tab/>
        <w:tab/>
        <w:tab/>
        <w:tab/>
        <w:tab/>
        <w:t>1Z0Y_A</w:t>
        <w:tab/>
        <w:t>4.03E-4</w:t>
        <w:tab/>
        <w:tab/>
        <w:t>1.20</w:t>
        <w:tab/>
        <w:t>-1.39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Dihydroorotate dehydrogenase, mitochondrial                             </w:t>
        <w:tab/>
        <w:tab/>
        <w:t>2FPT_A</w:t>
        <w:tab/>
        <w:t>4.05E-4</w:t>
        <w:tab/>
        <w:tab/>
        <w:t>2.47</w:t>
        <w:tab/>
        <w:t>-6.45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ctinin(Gallus gallus)                                      </w:t>
        <w:tab/>
        <w:tab/>
        <w:tab/>
        <w:tab/>
        <w:t>1SJJ_A</w:t>
        <w:tab/>
        <w:t>4.09E-4</w:t>
        <w:tab/>
        <w:tab/>
        <w:t>0.11</w:t>
        <w:tab/>
        <w:t>-1.04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PCR model                                         </w:t>
        <w:tab/>
        <w:tab/>
        <w:tab/>
        <w:tab/>
        <w:t>1ZV0_B</w:t>
        <w:tab/>
        <w:t>4.21E-4</w:t>
        <w:tab/>
        <w:tab/>
        <w:t>2.67</w:t>
        <w:tab/>
        <w:t>-0.25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rostaglandin E synthase 2                                  </w:t>
        <w:tab/>
        <w:tab/>
        <w:tab/>
        <w:t>2PBJ_A</w:t>
        <w:tab/>
        <w:t>4.31E-4</w:t>
        <w:tab/>
        <w:tab/>
        <w:t>0.65</w:t>
        <w:tab/>
        <w:t>-4.32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Indoleamine 2,3 dioxygenase                             </w:t>
        <w:tab/>
        <w:tab/>
        <w:tab/>
        <w:tab/>
        <w:t>2D0T_A</w:t>
        <w:tab/>
        <w:t>4.43E-4</w:t>
        <w:tab/>
        <w:tab/>
        <w:t>2.90</w:t>
        <w:tab/>
        <w:t>-3.97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ROTEIN (RETINOID X RECEPTOR ALPHA)</w:t>
        <w:tab/>
        <w:tab/>
        <w:t xml:space="preserve">         </w:t>
        <w:tab/>
        <w:tab/>
        <w:t>1DKF_A</w:t>
        <w:tab/>
        <w:t>4.46E-4</w:t>
        <w:tab/>
        <w:tab/>
        <w:t>3.89</w:t>
        <w:tab/>
        <w:t>-6.08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ap junction beta 2 protein                                 </w:t>
        <w:tab/>
        <w:tab/>
        <w:tab/>
        <w:t>1XIR_A</w:t>
        <w:tab/>
        <w:t>4.53E-4</w:t>
        <w:tab/>
        <w:tab/>
        <w:t>0.45</w:t>
        <w:tab/>
        <w:t>-2.559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UTP-glucose 1 phosphate uridylyltransferase</w:t>
        <w:tab/>
        <w:tab/>
        <w:tab/>
        <w:tab/>
        <w:t>2I5K_A</w:t>
        <w:tab/>
        <w:t>4.54E-4</w:t>
        <w:tab/>
        <w:tab/>
        <w:t>1.85</w:t>
        <w:tab/>
        <w:t>-5.56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Nuclear receptor ligand binding domain                                 </w:t>
        <w:tab/>
        <w:tab/>
        <w:t>1K7L_A</w:t>
        <w:tab/>
        <w:t>4.61E-4</w:t>
        <w:tab/>
        <w:tab/>
        <w:t>0.40</w:t>
        <w:tab/>
        <w:t>-3.13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NAD+ dependent 15 hydroxyprostaglandin dehydrogenase</w:t>
        <w:tab/>
        <w:tab/>
        <w:t>2GDZ_A</w:t>
        <w:tab/>
        <w:t>4.62E-4</w:t>
        <w:tab/>
        <w:tab/>
        <w:t>0.54</w:t>
        <w:tab/>
        <w:t>-1.06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YSTEINE SULFINIC ACID DECARBOXYLASE                        </w:t>
        <w:tab/>
        <w:tab/>
        <w:t>2JIS_A</w:t>
        <w:tab/>
        <w:t>4.64E-4</w:t>
        <w:tab/>
        <w:tab/>
        <w:t>1.00</w:t>
        <w:tab/>
        <w:t>-3.16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reprotein translocase secY subunit</w:t>
        <w:tab/>
        <w:tab/>
        <w:tab/>
        <w:tab/>
        <w:t>1RH5_A</w:t>
        <w:tab/>
        <w:t>4.66E-4</w:t>
        <w:tab/>
        <w:tab/>
        <w:t>2.37</w:t>
        <w:tab/>
        <w:t>-5.14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AMP BINDING DOMAINS OF CAMP DEPENDENT PROTEIN KINASE       </w:t>
        <w:tab/>
        <w:t>1APK_A</w:t>
        <w:tab/>
        <w:t>4.74E-4</w:t>
        <w:tab/>
        <w:tab/>
        <w:t>0.21</w:t>
        <w:tab/>
        <w:t>-2.31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amma glutamyltranspeptidase                                           </w:t>
        <w:tab/>
        <w:tab/>
        <w:t xml:space="preserve"> </w:t>
        <w:tab/>
        <w:t>2DBW_A</w:t>
        <w:tab/>
        <w:t>4.89E-4</w:t>
        <w:tab/>
        <w:tab/>
        <w:t>0.91</w:t>
        <w:tab/>
        <w:t>-2.53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>TRANSPOSASE</w:t>
        <w:tab/>
        <w:tab/>
        <w:t xml:space="preserve">                                </w:t>
        <w:tab/>
        <w:tab/>
        <w:tab/>
        <w:t>2BW3_A</w:t>
        <w:tab/>
        <w:t>5.03E-4</w:t>
        <w:tab/>
        <w:tab/>
        <w:t>0.83</w:t>
        <w:tab/>
        <w:t>-4.024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Nuclear receptor ligand binding domain</w:t>
        <w:tab/>
        <w:tab/>
        <w:tab/>
        <w:tab/>
        <w:t>2I4J_A</w:t>
        <w:tab/>
        <w:t>5.08E-4</w:t>
        <w:tab/>
        <w:tab/>
        <w:t>4.57</w:t>
        <w:tab/>
        <w:t>-5.98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quinone oxidoreductase                                                  </w:t>
        <w:tab/>
        <w:tab/>
        <w:tab/>
        <w:t>2ZCV_A</w:t>
        <w:tab/>
        <w:t>5.19E-4</w:t>
        <w:tab/>
        <w:tab/>
        <w:t>2.19</w:t>
        <w:tab/>
        <w:t>-1.21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TP DEPENDENT RNA HELICASE DDX48                        </w:t>
        <w:tab/>
        <w:tab/>
        <w:tab/>
        <w:t>2J0U_A</w:t>
        <w:tab/>
        <w:t>5.23E-4</w:t>
        <w:tab/>
        <w:tab/>
        <w:t>0.89</w:t>
        <w:tab/>
        <w:t>-1.50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polipoprotein A I                                      </w:t>
        <w:tab/>
        <w:tab/>
        <w:tab/>
        <w:tab/>
        <w:t>2A01_A</w:t>
        <w:tab/>
        <w:t>5.52E-4</w:t>
        <w:tab/>
        <w:tab/>
        <w:t>2.42</w:t>
        <w:tab/>
        <w:t>-3.24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DRENODOXIN REDUCTASE                 </w:t>
        <w:tab/>
        <w:tab/>
        <w:tab/>
        <w:tab/>
        <w:t>1CJC_A</w:t>
        <w:tab/>
        <w:t>5.54E-4</w:t>
        <w:tab/>
        <w:tab/>
        <w:t>1.94</w:t>
        <w:tab/>
        <w:t>-4.74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Oxysterols receptor LXR alpha                               </w:t>
        <w:tab/>
        <w:tab/>
        <w:tab/>
        <w:t>1UHL_B</w:t>
        <w:tab/>
        <w:t>5.81E-4</w:t>
        <w:tab/>
        <w:tab/>
        <w:t>1.71</w:t>
        <w:tab/>
        <w:t>-5.37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Globin like</w:t>
        <w:tab/>
        <w:tab/>
        <w:tab/>
        <w:tab/>
        <w:tab/>
        <w:tab/>
        <w:tab/>
        <w:t>1A9W_B</w:t>
        <w:tab/>
        <w:t>5.82E-4</w:t>
        <w:tab/>
        <w:tab/>
        <w:t>0.51</w:t>
        <w:tab/>
        <w:t>-5.01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yrroline 5 carboxylate reductase 1                     </w:t>
        <w:tab/>
        <w:tab/>
        <w:tab/>
        <w:t>2GER_A</w:t>
        <w:tab/>
        <w:t>5.92E-4</w:t>
        <w:tab/>
        <w:tab/>
        <w:t>1.17</w:t>
        <w:tab/>
        <w:t>-2.644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LPHA TOCOPHEROL TRANSFER PROTEIN                       </w:t>
        <w:tab/>
        <w:tab/>
        <w:t>1OIP_A</w:t>
        <w:tab/>
        <w:t>5.92E-4</w:t>
        <w:tab/>
        <w:tab/>
        <w:t>2.75</w:t>
        <w:tab/>
        <w:t>-4.95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ytochrome P450 aromatase</w:t>
        <w:tab/>
        <w:tab/>
        <w:tab/>
        <w:tab/>
        <w:tab/>
        <w:t>1TQA_A</w:t>
        <w:tab/>
        <w:t>5.97E-4</w:t>
        <w:tab/>
        <w:tab/>
        <w:t>1.51</w:t>
        <w:tab/>
        <w:t>-2.24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ROTOHEME FERROLYASE                                        </w:t>
        <w:tab/>
        <w:tab/>
        <w:tab/>
        <w:t>1C9E_A</w:t>
        <w:tab/>
        <w:t>6.00E-4</w:t>
        <w:tab/>
        <w:tab/>
        <w:t>1.97</w:t>
        <w:tab/>
        <w:t>-2.369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apZ beta 1 subunit</w:t>
        <w:tab/>
        <w:tab/>
        <w:tab/>
        <w:tab/>
        <w:tab/>
        <w:tab/>
        <w:t>1IZN_B</w:t>
        <w:tab/>
        <w:t>6.02E-4</w:t>
        <w:tab/>
        <w:tab/>
        <w:t>0.73</w:t>
        <w:tab/>
        <w:t>-2.135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KES1, Oxysterol binding protein</w:t>
        <w:tab/>
        <w:tab/>
        <w:tab/>
        <w:tab/>
        <w:tab/>
        <w:t>1ZHT_A</w:t>
        <w:tab/>
        <w:t>6.03E-4</w:t>
        <w:tab/>
        <w:tab/>
        <w:t>0.64</w:t>
        <w:tab/>
        <w:t>-6.828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rostaglandin I2 synthase</w:t>
        <w:tab/>
        <w:tab/>
        <w:tab/>
        <w:tab/>
        <w:tab/>
        <w:t>3B98_A</w:t>
        <w:tab/>
        <w:t>6.10E-4</w:t>
        <w:tab/>
        <w:tab/>
        <w:t>1.30</w:t>
        <w:tab/>
        <w:t>-2.80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Vinculin(Gallus gallus)                                     </w:t>
        <w:tab/>
        <w:tab/>
        <w:tab/>
        <w:tab/>
        <w:t>1ST6_A</w:t>
        <w:tab/>
        <w:t>6.20E-4</w:t>
        <w:tab/>
        <w:tab/>
        <w:t>0.49</w:t>
        <w:tab/>
        <w:t>-0.72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Mature alpha chain of major histocompatibility complex class</w:t>
        <w:tab/>
        <w:tab/>
        <w:t>1KJV_A</w:t>
        <w:tab/>
        <w:t>6.23E-4</w:t>
        <w:tab/>
        <w:tab/>
        <w:t>1.55</w:t>
        <w:tab/>
        <w:t>-2.79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Myosin light chain</w:t>
        <w:tab/>
        <w:tab/>
        <w:tab/>
        <w:tab/>
        <w:tab/>
        <w:tab/>
        <w:t>2OTG_B</w:t>
        <w:tab/>
        <w:t>6.24E-4</w:t>
        <w:tab/>
        <w:tab/>
        <w:t>1.31</w:t>
        <w:tab/>
        <w:t>-3.72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TYPE 1 17 BETA HYDROXYSTEROID DEHYDROGENASE                </w:t>
        <w:tab/>
        <w:tab/>
        <w:t>1I5R_A</w:t>
        <w:tab/>
        <w:t>6.36E-4</w:t>
        <w:tab/>
        <w:tab/>
        <w:t>1.17</w:t>
        <w:tab/>
        <w:t>-3.48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utative cell cycle protein mesJ(Escherichia coli)          </w:t>
        <w:tab/>
        <w:tab/>
        <w:tab/>
        <w:t>1NI5_A</w:t>
        <w:tab/>
        <w:t>6.37E-4</w:t>
        <w:tab/>
        <w:tab/>
        <w:t>1.05</w:t>
        <w:tab/>
        <w:t>-2.348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ytohesin 3</w:t>
        <w:tab/>
        <w:tab/>
        <w:tab/>
        <w:tab/>
        <w:tab/>
        <w:tab/>
        <w:t>2R0D_A</w:t>
        <w:tab/>
        <w:t>6.39E-4</w:t>
        <w:tab/>
        <w:tab/>
        <w:t>2.07</w:t>
        <w:tab/>
        <w:t>-2.95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BAND 3 ANION TRANSPORT PROTEIN                          </w:t>
        <w:tab/>
        <w:tab/>
        <w:tab/>
        <w:t>1HYN_A</w:t>
        <w:tab/>
        <w:t>6.52E-4</w:t>
        <w:tab/>
        <w:tab/>
        <w:t>2.27</w:t>
        <w:tab/>
        <w:t>-3.47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SMALL HEAT SHOCK PROTEIN</w:t>
        <w:tab/>
        <w:tab/>
        <w:tab/>
        <w:tab/>
        <w:tab/>
        <w:t>2BOL_A</w:t>
        <w:tab/>
        <w:t>6.55E-4</w:t>
        <w:tab/>
        <w:tab/>
        <w:t>1.41</w:t>
        <w:tab/>
        <w:t>-3.16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Retinol binding protein IV, cellular                    </w:t>
        <w:tab/>
        <w:tab/>
        <w:tab/>
        <w:tab/>
        <w:t>1LPJ_A</w:t>
        <w:tab/>
        <w:t>6.57E-4</w:t>
        <w:tab/>
        <w:tab/>
        <w:t>0.61</w:t>
        <w:tab/>
        <w:t>-0.55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ESTRADIOL 17 BETA DEHYDROGENASE 4                       </w:t>
        <w:tab/>
        <w:tab/>
        <w:tab/>
        <w:t>1IKT_A</w:t>
        <w:tab/>
        <w:t>6.57E-4</w:t>
        <w:tab/>
        <w:tab/>
        <w:t>1.79</w:t>
        <w:tab/>
        <w:t>-3.80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Lymphocyte antigen 96 (MD 2)                                </w:t>
        <w:tab/>
        <w:tab/>
        <w:tab/>
        <w:t>2E59_A</w:t>
        <w:tab/>
        <w:t>6.70E-4</w:t>
        <w:tab/>
        <w:tab/>
        <w:t>1.78</w:t>
        <w:tab/>
        <w:t>-6.03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>Hypothetical protein AQ1575</w:t>
        <w:tab/>
        <w:tab/>
        <w:tab/>
        <w:t xml:space="preserve">              </w:t>
        <w:tab/>
        <w:tab/>
        <w:t>1LFP_A</w:t>
        <w:tab/>
        <w:t>6.79E-4</w:t>
        <w:tab/>
        <w:tab/>
        <w:t>2.10</w:t>
        <w:tab/>
        <w:t>-1.70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HLA class I histocompatibility antigen</w:t>
        <w:tab/>
        <w:tab/>
        <w:tab/>
        <w:tab/>
        <w:t>1KPR_A</w:t>
        <w:tab/>
        <w:t>6.94E-4</w:t>
        <w:tab/>
        <w:tab/>
        <w:t>3.61</w:t>
        <w:tab/>
        <w:t>-2.77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HLA class I histocompatibility antigen, B 8 B*0801 alpha chain</w:t>
        <w:tab/>
        <w:tab/>
        <w:t>1M05_A</w:t>
        <w:tab/>
        <w:t>6.99E-4</w:t>
        <w:tab/>
        <w:tab/>
        <w:t>1.98</w:t>
        <w:tab/>
        <w:t>-0.57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3',5' cyclic nucleotide phosphodiesterase </w:t>
        <w:tab/>
        <w:tab/>
        <w:tab/>
        <w:tab/>
        <w:t>2OUN_A</w:t>
        <w:tab/>
        <w:t>7.08E-4</w:t>
        <w:tab/>
        <w:tab/>
        <w:t>1.35</w:t>
        <w:tab/>
        <w:t>-3.03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cyl CoA oxidase(Rattus norvegicus)                         </w:t>
        <w:tab/>
        <w:tab/>
        <w:tab/>
        <w:t>1IS2_A</w:t>
        <w:tab/>
        <w:t>7.17E-4</w:t>
        <w:tab/>
        <w:tab/>
        <w:t>1.87</w:t>
        <w:tab/>
        <w:t>-3.36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Lipopolysaccharide responsive and beige like anchor protein</w:t>
        <w:tab/>
        <w:tab/>
        <w:t>1T77_A</w:t>
        <w:tab/>
        <w:t>7.22E-4</w:t>
        <w:tab/>
        <w:tab/>
        <w:t>0.38</w:t>
        <w:tab/>
        <w:t>-2.45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ytochrome P450</w:t>
        <w:tab/>
        <w:tab/>
        <w:tab/>
        <w:tab/>
        <w:tab/>
        <w:tab/>
        <w:t>1R9O_A</w:t>
        <w:tab/>
        <w:t>7.30E-4</w:t>
        <w:tab/>
        <w:tab/>
        <w:t>2.12</w:t>
        <w:tab/>
        <w:t>-6.15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rostaglandin G/H synthase 1 precursor</w:t>
        <w:tab/>
        <w:tab/>
        <w:tab/>
        <w:tab/>
        <w:t>1U67_A</w:t>
        <w:tab/>
        <w:t>7.31E-4</w:t>
        <w:tab/>
        <w:tab/>
        <w:t>1.42</w:t>
        <w:tab/>
        <w:t>-3.009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ARSENITE TRANSLOCATING ATPASE</w:t>
        <w:tab/>
        <w:tab/>
        <w:tab/>
        <w:t xml:space="preserve">           </w:t>
        <w:tab/>
        <w:t>1F48_A</w:t>
        <w:tab/>
        <w:t>7.35E-4</w:t>
        <w:tab/>
        <w:tab/>
        <w:t>0.90</w:t>
        <w:tab/>
        <w:t>-1.42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Dihydroorotate dehydrogenase, mitochondrial                             </w:t>
        <w:tab/>
        <w:tab/>
        <w:t>2B0M_A</w:t>
        <w:tab/>
        <w:t>7.49E-4</w:t>
        <w:tab/>
        <w:tab/>
        <w:t>0.58</w:t>
        <w:tab/>
        <w:t>-3.26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Histamine N Methyltransferase                           </w:t>
        <w:tab/>
        <w:tab/>
        <w:tab/>
        <w:t>1JQE_A</w:t>
        <w:tab/>
        <w:t>7.50E-4</w:t>
        <w:tab/>
        <w:tab/>
        <w:t>1.20</w:t>
        <w:tab/>
        <w:t>-4.391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YANATE HYDRATASE</w:t>
        <w:tab/>
        <w:tab/>
        <w:tab/>
        <w:tab/>
        <w:tab/>
        <w:t>2IUO_A</w:t>
        <w:tab/>
        <w:t>7.51E-4</w:t>
        <w:tab/>
        <w:tab/>
        <w:t>1.03</w:t>
        <w:tab/>
        <w:t>-3.44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Insulin receptor</w:t>
        <w:tab/>
        <w:tab/>
        <w:tab/>
        <w:tab/>
        <w:tab/>
        <w:tab/>
        <w:t>2DTG_G</w:t>
        <w:tab/>
        <w:t>7.56E-4</w:t>
        <w:tab/>
        <w:tab/>
        <w:t>2.03</w:t>
        <w:tab/>
        <w:t>-3.714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Eukaryotic translation initiation factor 5              </w:t>
        <w:tab/>
        <w:tab/>
        <w:tab/>
        <w:t>2G2K_A</w:t>
        <w:tab/>
        <w:t>7.71E-4</w:t>
        <w:tab/>
        <w:tab/>
        <w:t>1.28</w:t>
        <w:tab/>
        <w:t>-4.290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Myosin II heavy chain</w:t>
        <w:tab/>
        <w:tab/>
        <w:tab/>
        <w:tab/>
        <w:tab/>
        <w:tab/>
        <w:t>2AKA_A</w:t>
        <w:tab/>
        <w:t>7.87E-4</w:t>
        <w:tab/>
        <w:tab/>
        <w:t>1.73</w:t>
        <w:tab/>
        <w:t>-3.34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Myosin II motor domain model</w:t>
        <w:tab/>
        <w:tab/>
        <w:tab/>
        <w:tab/>
        <w:tab/>
        <w:t>1Q5G_A</w:t>
        <w:tab/>
        <w:t>7.87E-4</w:t>
        <w:tab/>
        <w:tab/>
        <w:t>1.73</w:t>
        <w:tab/>
        <w:t>-3.347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Nuclear receptor ligand binding domain</w:t>
        <w:tab/>
        <w:tab/>
        <w:tab/>
        <w:tab/>
        <w:t>1XV9_B</w:t>
        <w:tab/>
        <w:t>7.91E-4</w:t>
        <w:tab/>
        <w:tab/>
        <w:t>2.60</w:t>
        <w:tab/>
        <w:t>-3.544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denylate kinase 4, AK4                                                 </w:t>
        <w:tab/>
        <w:tab/>
        <w:tab/>
        <w:t>2BBW_A</w:t>
        <w:tab/>
        <w:t>7.93E-4</w:t>
        <w:tab/>
        <w:tab/>
        <w:t>2.73</w:t>
        <w:tab/>
        <w:t>-2.17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DP ribosylation factor like protein 2 binding protein </w:t>
        <w:tab/>
        <w:tab/>
        <w:tab/>
        <w:t>2K0S_A</w:t>
        <w:tab/>
        <w:t>7.96E-4</w:t>
        <w:tab/>
        <w:tab/>
        <w:t>2.21</w:t>
        <w:tab/>
        <w:t>-1.86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HLA class I histocompatibility antigen                                  </w:t>
        <w:tab/>
        <w:tab/>
        <w:t>2ESV_A</w:t>
        <w:tab/>
        <w:t>7.99E-4</w:t>
        <w:tab/>
        <w:tab/>
        <w:t>1.39</w:t>
        <w:tab/>
        <w:t>-3.719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beta 2 adrenergic receptor</w:t>
        <w:tab/>
        <w:tab/>
        <w:tab/>
        <w:tab/>
        <w:tab/>
        <w:t>2RH1_A</w:t>
        <w:tab/>
        <w:t>8.02E-4</w:t>
        <w:tab/>
        <w:tab/>
        <w:t>1.98</w:t>
        <w:tab/>
        <w:t>-3.265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Dihydrolipoyllysine residue acetyltransferase                           </w:t>
        <w:tab/>
        <w:tab/>
        <w:t>3B8K_A</w:t>
        <w:tab/>
        <w:t>8.04E-4</w:t>
        <w:tab/>
        <w:tab/>
        <w:t>0.65</w:t>
        <w:tab/>
        <w:t>-3.023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Oxalate transporter model</w:t>
        <w:tab/>
        <w:tab/>
        <w:tab/>
        <w:tab/>
        <w:tab/>
        <w:t>1ZC7_A</w:t>
        <w:tab/>
        <w:t>8.10E-4</w:t>
        <w:tab/>
        <w:tab/>
        <w:t>1.55</w:t>
        <w:tab/>
        <w:t>-4.02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ullin 4A                                               </w:t>
        <w:tab/>
        <w:tab/>
        <w:tab/>
        <w:tab/>
        <w:t>2HYE_C</w:t>
        <w:tab/>
        <w:t>8.22E-4</w:t>
        <w:tab/>
        <w:tab/>
        <w:t>0.14</w:t>
        <w:tab/>
        <w:t>-4.963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NECAP1(Mus musculus), unknown function                                  </w:t>
        <w:tab/>
        <w:tab/>
        <w:t>1TQZ_A</w:t>
        <w:tab/>
        <w:t>8.23E-4</w:t>
        <w:tab/>
        <w:tab/>
        <w:t>1.46</w:t>
        <w:tab/>
        <w:t>-6.28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UCOCORTICOID RECEPTOR                                 </w:t>
        <w:tab/>
        <w:tab/>
        <w:tab/>
        <w:t>1NHZ_A</w:t>
        <w:tab/>
        <w:t>8.36E-4</w:t>
        <w:tab/>
        <w:tab/>
        <w:t>0.36</w:t>
        <w:tab/>
        <w:t>-5.788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NKG2 D TYPE II INTEGRAL MEMBRANE PROTEIN</w:t>
        <w:tab/>
        <w:tab/>
        <w:tab/>
        <w:t>1HYR_C</w:t>
        <w:tab/>
        <w:t>8.37E-4</w:t>
        <w:tab/>
        <w:tab/>
        <w:t>0.19</w:t>
        <w:tab/>
        <w:t>-2.07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Gastrotropin, Ileal Lipid (Fatty acid) binding protein</w:t>
        <w:tab/>
        <w:tab/>
        <w:tab/>
        <w:t>1O1V_A</w:t>
        <w:tab/>
        <w:t>8.40E-4</w:t>
        <w:tab/>
        <w:tab/>
        <w:t>3.58</w:t>
        <w:tab/>
        <w:t>-2.46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Heme oxygenase like</w:t>
        <w:tab/>
        <w:tab/>
        <w:tab/>
        <w:tab/>
        <w:tab/>
        <w:tab/>
        <w:t>1S13_A</w:t>
        <w:tab/>
        <w:t>8.46E-4</w:t>
        <w:tab/>
        <w:tab/>
        <w:t>2.16</w:t>
        <w:tab/>
        <w:t>-4.09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>Proto oncogene tyrosine protein kinase ABL1</w:t>
        <w:tab/>
        <w:tab/>
        <w:tab/>
        <w:tab/>
        <w:t>2E2B_A</w:t>
        <w:tab/>
        <w:t>8.65E-4</w:t>
        <w:tab/>
        <w:tab/>
        <w:t>0.93</w:t>
        <w:tab/>
        <w:t>-2.716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alsenilin                                                     </w:t>
        <w:tab/>
        <w:tab/>
        <w:tab/>
        <w:tab/>
        <w:t>2ZFD_A</w:t>
        <w:tab/>
        <w:t>8.79E-4</w:t>
        <w:tab/>
        <w:tab/>
        <w:t>3.91</w:t>
        <w:tab/>
        <w:t>-2.032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Cytochrome c oxidase polypeptide III                                   </w:t>
        <w:tab/>
        <w:tab/>
        <w:tab/>
        <w:t xml:space="preserve"> 1V54_C</w:t>
        <w:tab/>
        <w:t>8.83E-4</w:t>
        <w:tab/>
        <w:tab/>
        <w:t>0.89</w:t>
        <w:tab/>
        <w:t>-5.10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3 hydroxyacyl CoA dehydrogenase type II                 </w:t>
        <w:tab/>
        <w:tab/>
        <w:tab/>
        <w:t>1U7T_A</w:t>
        <w:tab/>
        <w:t>8.99E-4</w:t>
        <w:tab/>
        <w:tab/>
        <w:t>0.84</w:t>
        <w:tab/>
        <w:t>-3.99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Peroxisomal carnitine O octanoyltransferase</w:t>
        <w:tab/>
        <w:tab/>
        <w:tab/>
        <w:tab/>
        <w:t>1XMC_A</w:t>
        <w:tab/>
        <w:t>9.05E-4</w:t>
        <w:tab/>
        <w:tab/>
        <w:t>3.05</w:t>
        <w:tab/>
        <w:t>-5.017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50S ribosomal protein L14                                               </w:t>
        <w:tab/>
        <w:tab/>
        <w:tab/>
        <w:t>1VS9_I</w:t>
        <w:tab/>
        <w:t>9.06E-4</w:t>
        <w:tab/>
        <w:tab/>
        <w:t>2.65</w:t>
        <w:tab/>
        <w:t>-1.726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GPCR model</w:t>
        <w:tab/>
        <w:tab/>
        <w:tab/>
        <w:tab/>
        <w:tab/>
        <w:tab/>
        <w:t>2F75_A</w:t>
        <w:tab/>
        <w:t>9.09E-4</w:t>
        <w:tab/>
        <w:tab/>
        <w:t>1.19</w:t>
        <w:tab/>
        <w:t>-3.822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HLA class I histocompatibility antigen</w:t>
        <w:tab/>
        <w:tab/>
        <w:tab/>
        <w:tab/>
        <w:t>2BCK_A</w:t>
        <w:tab/>
        <w:t>9.13E-4</w:t>
        <w:tab/>
        <w:tab/>
        <w:t>2.27</w:t>
        <w:tab/>
        <w:t>-3.138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Acyl CoA N acyltransferases                                             </w:t>
        <w:tab/>
        <w:tab/>
        <w:tab/>
        <w:t>1KUX_A</w:t>
        <w:tab/>
        <w:t>9.14E-4</w:t>
        <w:tab/>
        <w:tab/>
        <w:t>0.64</w:t>
        <w:tab/>
        <w:t>-1.131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Globin like </w:t>
        <w:tab/>
        <w:tab/>
        <w:tab/>
        <w:tab/>
        <w:tab/>
        <w:tab/>
        <w:tab/>
        <w:t>1FDH_B</w:t>
        <w:tab/>
        <w:t>9.24E-4</w:t>
        <w:tab/>
        <w:tab/>
        <w:t>1.16</w:t>
        <w:tab/>
        <w:t>-4.44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DADP DEPENDENT ALDEHYDE DEHYDROGENASE                      </w:t>
        <w:tab/>
        <w:tab/>
        <w:t>1UEH_A</w:t>
        <w:tab/>
        <w:t>9.66E-4</w:t>
        <w:tab/>
        <w:tab/>
        <w:t>3.45</w:t>
        <w:tab/>
        <w:t>-5.590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ROTOPORPHYRINOGEN OXIDASE(Myxococcus xanthus)              </w:t>
        <w:tab/>
        <w:tab/>
        <w:t>2IVD_A</w:t>
        <w:tab/>
        <w:t>9.80E-4</w:t>
        <w:tab/>
        <w:tab/>
        <w:t>2.72</w:t>
        <w:tab/>
        <w:t>-2.739</w:t>
      </w:r>
    </w:p>
    <w:p>
      <w:pPr>
        <w:pStyle w:val="Normal"/>
        <w:ind w:left="720" w:hanging="720"/>
        <w:jc w:val="both"/>
        <w:rPr/>
      </w:pPr>
      <w:r>
        <w:rPr>
          <w:rFonts w:cs="Arial Narrow" w:ascii="Arial Narrow" w:hAnsi="Arial Narrow"/>
          <w:b/>
          <w:sz w:val="16"/>
          <w:szCs w:val="16"/>
          <w:lang w:bidi="zxx"/>
        </w:rPr>
        <w:t xml:space="preserve">putative dehydrogenase                                    </w:t>
        <w:tab/>
        <w:tab/>
        <w:tab/>
        <w:tab/>
        <w:t>1XG5_A</w:t>
        <w:tab/>
        <w:t>9.92E-4</w:t>
        <w:tab/>
        <w:tab/>
        <w:t>1.20</w:t>
        <w:tab/>
        <w:t>-2.618</w:t>
      </w:r>
    </w:p>
    <w:p>
      <w:pPr>
        <w:pStyle w:val="Normal"/>
        <w:ind w:left="720" w:hanging="720"/>
        <w:jc w:val="both"/>
        <w:rPr>
          <w:rFonts w:ascii="Arial Narrow" w:hAnsi="Arial Narrow" w:cs="Arial Narrow"/>
          <w:b/>
          <w:b/>
          <w:sz w:val="16"/>
          <w:szCs w:val="16"/>
          <w:lang w:bidi="zxx"/>
        </w:rPr>
      </w:pPr>
      <w:r>
        <w:rPr>
          <w:rFonts w:cs="Arial Narrow" w:ascii="Arial Narrow" w:hAnsi="Arial Narrow"/>
          <w:b/>
          <w:sz w:val="16"/>
          <w:szCs w:val="16"/>
          <w:lang w:bidi="zxx"/>
        </w:rPr>
        <w:t>Cytochrome P450</w:t>
        <w:tab/>
        <w:tab/>
        <w:tab/>
        <w:tab/>
        <w:tab/>
        <w:tab/>
        <w:t>2OJD_A</w:t>
        <w:tab/>
        <w:t>9.93E-4</w:t>
        <w:tab/>
        <w:tab/>
        <w:t>1.16</w:t>
        <w:tab/>
        <w:t>-6.070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sz w:val="16"/>
          <w:szCs w:val="16"/>
          <w:lang w:bidi="zxx"/>
        </w:rPr>
      </w:pPr>
      <w:r>
        <w:rPr>
          <w:rFonts w:cs="Times New Roman" w:ascii="Times New Roman" w:hAnsi="Times New Roman"/>
          <w:b/>
          <w:sz w:val="16"/>
          <w:szCs w:val="16"/>
          <w:lang w:bidi="zxx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sz w:val="16"/>
          <w:szCs w:val="16"/>
          <w:lang w:bidi="zxx"/>
        </w:rPr>
      </w:pPr>
      <w:r>
        <w:rPr>
          <w:rFonts w:cs="Times New Roman" w:ascii="Times New Roman" w:hAnsi="Times New Roman"/>
          <w:b/>
          <w:sz w:val="16"/>
          <w:szCs w:val="16"/>
          <w:lang w:bidi="zxx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sz w:val="16"/>
          <w:szCs w:val="16"/>
          <w:lang w:bidi="zxx"/>
        </w:rPr>
      </w:pPr>
      <w:r>
        <w:rPr>
          <w:rFonts w:cs="Times New Roman" w:ascii="Times New Roman" w:hAnsi="Times New Roman"/>
          <w:b/>
          <w:sz w:val="16"/>
          <w:szCs w:val="16"/>
          <w:lang w:bidi="zxx"/>
        </w:rPr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lang w:bidi="zxx"/>
        </w:rPr>
      </w:pPr>
      <w:r>
        <w:rPr>
          <w:rFonts w:cs="Times New Roman" w:ascii="Times New Roman" w:hAnsi="Times New Roman"/>
          <w:b/>
          <w:sz w:val="16"/>
          <w:szCs w:val="16"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46:00Z</dcterms:created>
  <dc:creator>lxie</dc:creator>
  <dc:description/>
  <cp:keywords/>
  <dc:language>en-US</dc:language>
  <cp:lastModifiedBy>lxie</cp:lastModifiedBy>
  <dcterms:modified xsi:type="dcterms:W3CDTF">2009-04-07T18:39:00Z</dcterms:modified>
  <cp:revision>2</cp:revision>
  <dc:subject/>
  <dc:title/>
</cp:coreProperties>
</file>